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61B82" w14:textId="77777777" w:rsidR="00CA1CF9" w:rsidRDefault="00CA1CF9"/>
    <w:p w14:paraId="39261B83" w14:textId="77777777" w:rsidR="00AF02B5" w:rsidRDefault="00AF02B5" w:rsidP="00C857E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9261B84" w14:textId="77777777" w:rsidR="00AF02B5" w:rsidRDefault="00AF02B5" w:rsidP="00C857E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5C9AA8D" w14:textId="69A1495C" w:rsidR="00B22A76" w:rsidRPr="00B22A76" w:rsidRDefault="00B22A76" w:rsidP="00B22A76">
      <w:pPr>
        <w:pStyle w:val="Heading1"/>
        <w:spacing w:line="480" w:lineRule="auto"/>
        <w:jc w:val="both"/>
        <w:rPr>
          <w:ins w:id="0" w:author="Tapesh Santra" w:date="2017-04-28T12:14:00Z"/>
          <w:rFonts w:ascii="Times New Roman" w:hAnsi="Times New Roman" w:cs="Times New Roman"/>
          <w:color w:val="000000" w:themeColor="text1"/>
        </w:rPr>
      </w:pPr>
      <w:ins w:id="1" w:author="Tapesh Santra" w:date="2017-04-28T12:13:00Z">
        <w:r>
          <w:rPr>
            <w:rFonts w:ascii="Times New Roman" w:hAnsi="Times New Roman" w:cs="Times New Roman"/>
            <w:color w:val="000000" w:themeColor="text1"/>
          </w:rPr>
          <w:t xml:space="preserve">Supplementary File </w:t>
        </w:r>
      </w:ins>
      <w:del w:id="2" w:author="Tapesh Santra" w:date="2017-04-28T12:13:00Z">
        <w:r w:rsidR="000E03E0" w:rsidRPr="000E03E0" w:rsidDel="00B22A76">
          <w:rPr>
            <w:rFonts w:ascii="Times New Roman" w:hAnsi="Times New Roman" w:cs="Times New Roman"/>
            <w:color w:val="000000" w:themeColor="text1"/>
          </w:rPr>
          <w:delText>Supplementary Material</w:delText>
        </w:r>
      </w:del>
      <w:ins w:id="3" w:author="Tapesh Santra" w:date="2017-04-28T12:13:00Z">
        <w:r>
          <w:rPr>
            <w:rFonts w:ascii="Times New Roman" w:hAnsi="Times New Roman" w:cs="Times New Roman"/>
            <w:color w:val="000000" w:themeColor="text1"/>
          </w:rPr>
          <w:t>S1</w:t>
        </w:r>
      </w:ins>
      <w:r w:rsidR="000E03E0" w:rsidRPr="000E03E0">
        <w:rPr>
          <w:rFonts w:ascii="Times New Roman" w:hAnsi="Times New Roman" w:cs="Times New Roman"/>
          <w:color w:val="000000" w:themeColor="text1"/>
        </w:rPr>
        <w:t xml:space="preserve">: </w:t>
      </w:r>
      <w:ins w:id="4" w:author="Tapesh Santra" w:date="2017-04-28T12:14:00Z">
        <w:r>
          <w:rPr>
            <w:rFonts w:ascii="Times New Roman" w:hAnsi="Times New Roman" w:cs="Times New Roman"/>
            <w:color w:val="000000" w:themeColor="text1"/>
          </w:rPr>
          <w:t>Supplementary information for manuscript titled “I</w:t>
        </w:r>
        <w:r w:rsidRPr="00B22A76">
          <w:rPr>
            <w:rFonts w:ascii="Times New Roman" w:hAnsi="Times New Roman" w:cs="Times New Roman"/>
            <w:color w:val="000000" w:themeColor="text1"/>
          </w:rPr>
          <w:t>dentification of Potential New Treatment Response Markers and Therapeutic Targets Using a Gaussian Process-based Method in Lapatinib Insensitive Breast Cancer Models</w:t>
        </w:r>
        <w:r>
          <w:rPr>
            <w:rFonts w:ascii="Times New Roman" w:hAnsi="Times New Roman" w:cs="Times New Roman"/>
            <w:color w:val="000000" w:themeColor="text1"/>
          </w:rPr>
          <w:t>”</w:t>
        </w:r>
      </w:ins>
    </w:p>
    <w:p w14:paraId="39261B85" w14:textId="1695A438" w:rsidR="000E03E0" w:rsidRDefault="000E03E0" w:rsidP="000E03E0">
      <w:pPr>
        <w:pStyle w:val="Heading1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del w:id="5" w:author="Tapesh Santra" w:date="2017-04-28T12:14:00Z">
        <w:r w:rsidRPr="00C11E57" w:rsidDel="00B22A76">
          <w:rPr>
            <w:rFonts w:ascii="Times New Roman" w:hAnsi="Times New Roman" w:cs="Times New Roman"/>
            <w:color w:val="auto"/>
          </w:rPr>
          <w:delText xml:space="preserve">Identification of potential new treatment response markers and therapeutic targets using a Gaussian process-based method in lapatinib resistant breast cancer models </w:delText>
        </w:r>
      </w:del>
    </w:p>
    <w:p w14:paraId="39261B86" w14:textId="77777777" w:rsidR="000E03E0" w:rsidRPr="00C11E57" w:rsidRDefault="000E03E0" w:rsidP="000E03E0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C11E57">
        <w:rPr>
          <w:rFonts w:ascii="Times New Roman" w:hAnsi="Times New Roman" w:cs="Times New Roman"/>
          <w:szCs w:val="24"/>
        </w:rPr>
        <w:t>Tapesh Santra</w:t>
      </w:r>
      <w:r w:rsidRPr="00C11E57">
        <w:rPr>
          <w:rFonts w:ascii="Times New Roman" w:hAnsi="Times New Roman" w:cs="Times New Roman"/>
          <w:szCs w:val="24"/>
          <w:vertAlign w:val="superscript"/>
        </w:rPr>
        <w:t>1+</w:t>
      </w:r>
      <w:r w:rsidRPr="00C11E57">
        <w:rPr>
          <w:rFonts w:ascii="Times New Roman" w:hAnsi="Times New Roman" w:cs="Times New Roman"/>
          <w:szCs w:val="24"/>
        </w:rPr>
        <w:t>*, Sandra Roche</w:t>
      </w:r>
      <w:r w:rsidRPr="00C11E57">
        <w:rPr>
          <w:rFonts w:ascii="Times New Roman" w:hAnsi="Times New Roman" w:cs="Times New Roman"/>
          <w:szCs w:val="24"/>
          <w:vertAlign w:val="superscript"/>
        </w:rPr>
        <w:t>2+</w:t>
      </w:r>
      <w:r w:rsidRPr="00C11E57">
        <w:rPr>
          <w:rFonts w:ascii="Times New Roman" w:hAnsi="Times New Roman" w:cs="Times New Roman"/>
          <w:szCs w:val="24"/>
        </w:rPr>
        <w:t>,</w:t>
      </w:r>
      <w:r w:rsidR="00BC0BCA">
        <w:rPr>
          <w:rFonts w:ascii="Times New Roman" w:hAnsi="Times New Roman" w:cs="Times New Roman"/>
          <w:szCs w:val="24"/>
        </w:rPr>
        <w:t xml:space="preserve"> Neil Conlon,</w:t>
      </w:r>
      <w:r w:rsidRPr="00C11E57">
        <w:rPr>
          <w:rFonts w:ascii="Times New Roman" w:hAnsi="Times New Roman" w:cs="Times New Roman"/>
          <w:szCs w:val="24"/>
        </w:rPr>
        <w:t xml:space="preserve"> Norma O’Donovan</w:t>
      </w:r>
      <w:r w:rsidRPr="00C11E57">
        <w:rPr>
          <w:rFonts w:ascii="Times New Roman" w:hAnsi="Times New Roman" w:cs="Times New Roman"/>
          <w:szCs w:val="24"/>
          <w:vertAlign w:val="superscript"/>
        </w:rPr>
        <w:t>2</w:t>
      </w:r>
      <w:r w:rsidRPr="00C11E57">
        <w:rPr>
          <w:rFonts w:ascii="Times New Roman" w:hAnsi="Times New Roman" w:cs="Times New Roman"/>
          <w:szCs w:val="24"/>
        </w:rPr>
        <w:t>, John Crown</w:t>
      </w:r>
      <w:r w:rsidRPr="00C11E57">
        <w:rPr>
          <w:rFonts w:ascii="Times New Roman" w:hAnsi="Times New Roman" w:cs="Times New Roman"/>
          <w:szCs w:val="24"/>
          <w:vertAlign w:val="superscript"/>
        </w:rPr>
        <w:t>2,3</w:t>
      </w:r>
      <w:r w:rsidRPr="00C11E57">
        <w:rPr>
          <w:rFonts w:ascii="Times New Roman" w:hAnsi="Times New Roman" w:cs="Times New Roman"/>
          <w:szCs w:val="24"/>
        </w:rPr>
        <w:t>, Robert O’Connor</w:t>
      </w:r>
      <w:r w:rsidRPr="00C11E57">
        <w:rPr>
          <w:rFonts w:ascii="Times New Roman" w:hAnsi="Times New Roman" w:cs="Times New Roman"/>
          <w:szCs w:val="24"/>
          <w:vertAlign w:val="superscript"/>
        </w:rPr>
        <w:t>2</w:t>
      </w:r>
      <w:r w:rsidRPr="00C11E57">
        <w:rPr>
          <w:rFonts w:ascii="Times New Roman" w:hAnsi="Times New Roman" w:cs="Times New Roman"/>
          <w:szCs w:val="24"/>
        </w:rPr>
        <w:t>, Walter Kolch</w:t>
      </w:r>
      <w:r w:rsidRPr="00C11E57">
        <w:rPr>
          <w:rFonts w:ascii="Times New Roman" w:hAnsi="Times New Roman" w:cs="Times New Roman"/>
          <w:szCs w:val="24"/>
          <w:vertAlign w:val="superscript"/>
        </w:rPr>
        <w:t>1,4,5</w:t>
      </w:r>
    </w:p>
    <w:p w14:paraId="39261B87" w14:textId="77777777" w:rsidR="000E03E0" w:rsidRPr="00C11E57" w:rsidRDefault="000E03E0" w:rsidP="000E03E0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Cs/>
          <w:szCs w:val="24"/>
          <w:lang w:eastAsia="en-IE"/>
        </w:rPr>
      </w:pPr>
      <w:r w:rsidRPr="00C11E57">
        <w:rPr>
          <w:rFonts w:ascii="Times New Roman" w:eastAsia="Times New Roman" w:hAnsi="Times New Roman" w:cs="Times New Roman"/>
          <w:bCs/>
          <w:szCs w:val="24"/>
          <w:vertAlign w:val="superscript"/>
          <w:lang w:eastAsia="en-IE"/>
        </w:rPr>
        <w:t>1</w:t>
      </w:r>
      <w:r w:rsidRPr="00C11E57">
        <w:rPr>
          <w:rFonts w:ascii="Times New Roman" w:eastAsia="Times New Roman" w:hAnsi="Times New Roman" w:cs="Times New Roman"/>
          <w:bCs/>
          <w:szCs w:val="24"/>
          <w:lang w:eastAsia="en-IE"/>
        </w:rPr>
        <w:t>Systems Biology Ireland, University College Dublin, Belfield, Dublin-4, Ireland</w:t>
      </w:r>
    </w:p>
    <w:p w14:paraId="39261B88" w14:textId="77777777" w:rsidR="000E03E0" w:rsidRPr="00C11E57" w:rsidRDefault="000E03E0" w:rsidP="000E03E0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Cs/>
          <w:szCs w:val="24"/>
          <w:lang w:eastAsia="en-IE"/>
        </w:rPr>
      </w:pPr>
      <w:r w:rsidRPr="00C11E57">
        <w:rPr>
          <w:rFonts w:ascii="Times New Roman" w:eastAsia="Times New Roman" w:hAnsi="Times New Roman" w:cs="Times New Roman"/>
          <w:bCs/>
          <w:szCs w:val="24"/>
          <w:vertAlign w:val="superscript"/>
          <w:lang w:eastAsia="en-IE"/>
        </w:rPr>
        <w:t>2</w:t>
      </w:r>
      <w:r w:rsidRPr="00C11E57">
        <w:rPr>
          <w:rFonts w:ascii="Times New Roman" w:eastAsia="Times New Roman" w:hAnsi="Times New Roman" w:cs="Times New Roman"/>
          <w:bCs/>
          <w:szCs w:val="24"/>
          <w:lang w:eastAsia="en-IE"/>
        </w:rPr>
        <w:t>National Institute for Cellular Biotechnology, Dublin City University, Dublin 9, Ireland</w:t>
      </w:r>
    </w:p>
    <w:p w14:paraId="39261B89" w14:textId="77777777" w:rsidR="000E03E0" w:rsidRPr="00C11E57" w:rsidRDefault="000E03E0" w:rsidP="000E03E0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Cs/>
          <w:szCs w:val="24"/>
          <w:lang w:eastAsia="en-IE"/>
        </w:rPr>
      </w:pPr>
      <w:r w:rsidRPr="00C11E57">
        <w:rPr>
          <w:rFonts w:ascii="Times New Roman" w:eastAsia="Times New Roman" w:hAnsi="Times New Roman" w:cs="Times New Roman"/>
          <w:bCs/>
          <w:szCs w:val="24"/>
          <w:vertAlign w:val="superscript"/>
          <w:lang w:eastAsia="en-IE"/>
        </w:rPr>
        <w:t>3</w:t>
      </w:r>
      <w:r w:rsidRPr="00C11E57">
        <w:rPr>
          <w:rFonts w:ascii="Times New Roman" w:eastAsia="Times New Roman" w:hAnsi="Times New Roman" w:cs="Times New Roman"/>
          <w:bCs/>
          <w:szCs w:val="24"/>
          <w:lang w:eastAsia="en-IE"/>
        </w:rPr>
        <w:t>Department of Medical Oncology, St Vincent’s University Hospital, Elm Park, Dublin 4, Ireland</w:t>
      </w:r>
    </w:p>
    <w:p w14:paraId="39261B8A" w14:textId="77777777" w:rsidR="000E03E0" w:rsidRPr="00C11E57" w:rsidRDefault="000E03E0" w:rsidP="000E03E0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Cs/>
          <w:szCs w:val="24"/>
          <w:lang w:eastAsia="en-IE"/>
        </w:rPr>
      </w:pPr>
      <w:r w:rsidRPr="00C11E57">
        <w:rPr>
          <w:rFonts w:ascii="Times New Roman" w:eastAsia="Times New Roman" w:hAnsi="Times New Roman" w:cs="Times New Roman"/>
          <w:bCs/>
          <w:szCs w:val="24"/>
          <w:vertAlign w:val="superscript"/>
          <w:lang w:eastAsia="en-IE"/>
        </w:rPr>
        <w:t>4</w:t>
      </w:r>
      <w:r w:rsidRPr="00C11E57">
        <w:rPr>
          <w:rFonts w:ascii="Times New Roman" w:eastAsia="Times New Roman" w:hAnsi="Times New Roman" w:cs="Times New Roman"/>
          <w:bCs/>
          <w:szCs w:val="24"/>
          <w:lang w:eastAsia="en-IE"/>
        </w:rPr>
        <w:t>Conway Institute of Biomolecular and Biomedical Research, University College Dublin, Belfield, Dublin, Ireland</w:t>
      </w:r>
    </w:p>
    <w:p w14:paraId="39261B8B" w14:textId="77777777" w:rsidR="000E03E0" w:rsidRPr="00C11E57" w:rsidRDefault="000E03E0" w:rsidP="000E03E0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en-IE"/>
        </w:rPr>
      </w:pPr>
      <w:r w:rsidRPr="00C11E57">
        <w:rPr>
          <w:rFonts w:ascii="Times New Roman" w:eastAsia="Times New Roman" w:hAnsi="Times New Roman" w:cs="Times New Roman"/>
          <w:bCs/>
          <w:szCs w:val="24"/>
          <w:vertAlign w:val="superscript"/>
          <w:lang w:eastAsia="en-IE"/>
        </w:rPr>
        <w:t>5</w:t>
      </w:r>
      <w:r w:rsidRPr="00C11E57">
        <w:rPr>
          <w:rFonts w:ascii="Times New Roman" w:eastAsia="Times New Roman" w:hAnsi="Times New Roman" w:cs="Times New Roman"/>
          <w:bCs/>
          <w:szCs w:val="24"/>
          <w:lang w:eastAsia="en-IE"/>
        </w:rPr>
        <w:t>School of Medicine, University College Dublin, Belfield, Dublin, Ireland</w:t>
      </w:r>
    </w:p>
    <w:p w14:paraId="39261B8C" w14:textId="77777777" w:rsidR="000E03E0" w:rsidRDefault="000E03E0" w:rsidP="000E03E0">
      <w:pPr>
        <w:spacing w:line="480" w:lineRule="auto"/>
        <w:jc w:val="both"/>
        <w:rPr>
          <w:ins w:id="6" w:author="Tapesh Santra" w:date="2017-04-28T12:16:00Z"/>
          <w:rFonts w:ascii="Times New Roman" w:hAnsi="Times New Roman" w:cs="Times New Roman"/>
          <w:sz w:val="24"/>
          <w:szCs w:val="24"/>
        </w:rPr>
      </w:pPr>
      <w:r w:rsidRPr="00C11E57">
        <w:rPr>
          <w:rFonts w:ascii="Times New Roman" w:hAnsi="Times New Roman" w:cs="Times New Roman"/>
          <w:b/>
          <w:sz w:val="24"/>
          <w:szCs w:val="24"/>
        </w:rPr>
        <w:t>*</w:t>
      </w:r>
      <w:r w:rsidRPr="00C11E57">
        <w:rPr>
          <w:rFonts w:ascii="Times New Roman" w:hAnsi="Times New Roman" w:cs="Times New Roman"/>
          <w:sz w:val="24"/>
          <w:szCs w:val="24"/>
        </w:rPr>
        <w:t>Corresponding author</w:t>
      </w:r>
      <w:del w:id="7" w:author="Tapesh Santra" w:date="2017-04-28T12:16:00Z">
        <w:r w:rsidRPr="00C11E57" w:rsidDel="00B22A76">
          <w:rPr>
            <w:rFonts w:ascii="Times New Roman" w:hAnsi="Times New Roman" w:cs="Times New Roman"/>
            <w:sz w:val="24"/>
            <w:szCs w:val="24"/>
          </w:rPr>
          <w:delText>s</w:delText>
        </w:r>
      </w:del>
    </w:p>
    <w:p w14:paraId="4ED35929" w14:textId="77777777" w:rsidR="00B22A76" w:rsidRDefault="00B22A76" w:rsidP="00B22A76">
      <w:pPr>
        <w:rPr>
          <w:ins w:id="8" w:author="Tapesh Santra" w:date="2017-04-28T12:16:00Z"/>
        </w:rPr>
      </w:pPr>
      <w:ins w:id="9" w:author="Tapesh Santra" w:date="2017-04-28T12:16:00Z">
        <w:r>
          <w:rPr>
            <w:rFonts w:ascii="Times New Roman" w:eastAsia="Calibri" w:hAnsi="Times New Roman"/>
            <w:sz w:val="24"/>
            <w:szCs w:val="24"/>
          </w:rPr>
          <w:t>Email: tapesh.santra@ucd.ie</w:t>
        </w:r>
      </w:ins>
    </w:p>
    <w:p w14:paraId="6B884661" w14:textId="0A534ABB" w:rsidR="00B22A76" w:rsidRPr="00C11E57" w:rsidDel="00B22A76" w:rsidRDefault="00B22A76" w:rsidP="000E03E0">
      <w:pPr>
        <w:spacing w:line="480" w:lineRule="auto"/>
        <w:jc w:val="both"/>
        <w:rPr>
          <w:del w:id="10" w:author="Tapesh Santra" w:date="2017-04-28T12:16:00Z"/>
          <w:rFonts w:ascii="Times New Roman" w:hAnsi="Times New Roman" w:cs="Times New Roman"/>
          <w:sz w:val="24"/>
          <w:szCs w:val="24"/>
        </w:rPr>
      </w:pPr>
    </w:p>
    <w:p w14:paraId="1D10EE95" w14:textId="77777777" w:rsidR="00B22A76" w:rsidRDefault="00B22A76" w:rsidP="00B22A76">
      <w:pPr>
        <w:spacing w:line="480" w:lineRule="auto"/>
        <w:jc w:val="both"/>
        <w:rPr>
          <w:ins w:id="11" w:author="Tapesh Santra" w:date="2017-04-28T12:16:00Z"/>
          <w:rFonts w:ascii="Times New Roman" w:eastAsia="Calibri" w:hAnsi="Times New Roman"/>
          <w:sz w:val="24"/>
          <w:szCs w:val="24"/>
        </w:rPr>
      </w:pPr>
      <w:ins w:id="12" w:author="Tapesh Santra" w:date="2017-04-28T12:16:00Z">
        <w:r>
          <w:rPr>
            <w:rFonts w:ascii="Times New Roman" w:eastAsia="Calibri" w:hAnsi="Times New Roman"/>
            <w:sz w:val="24"/>
            <w:szCs w:val="24"/>
          </w:rPr>
          <w:t>+ Authors contributed equally</w:t>
        </w:r>
      </w:ins>
    </w:p>
    <w:p w14:paraId="39261B8D" w14:textId="25BB49F4" w:rsidR="000E03E0" w:rsidDel="00B22A76" w:rsidRDefault="000E03E0" w:rsidP="000E03E0">
      <w:pPr>
        <w:spacing w:line="480" w:lineRule="auto"/>
        <w:jc w:val="both"/>
        <w:rPr>
          <w:del w:id="13" w:author="Tapesh Santra" w:date="2017-04-28T12:16:00Z"/>
          <w:rFonts w:ascii="Times New Roman" w:hAnsi="Times New Roman" w:cs="Times New Roman"/>
          <w:sz w:val="24"/>
          <w:szCs w:val="24"/>
        </w:rPr>
      </w:pPr>
      <w:del w:id="14" w:author="Tapesh Santra" w:date="2017-04-28T12:16:00Z">
        <w:r w:rsidRPr="00C11E57" w:rsidDel="00B22A76">
          <w:rPr>
            <w:rFonts w:ascii="Times New Roman" w:hAnsi="Times New Roman" w:cs="Times New Roman"/>
            <w:sz w:val="24"/>
            <w:szCs w:val="24"/>
          </w:rPr>
          <w:delText>+ Joint first authors (see author contributions)</w:delText>
        </w:r>
      </w:del>
    </w:p>
    <w:p w14:paraId="39261B8E" w14:textId="77777777" w:rsidR="003D1662" w:rsidRDefault="003D1662" w:rsidP="000E03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61B8F" w14:textId="324B1AA5" w:rsidR="003D1662" w:rsidRDefault="003D1662" w:rsidP="000E03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del w:id="15" w:author="Tapesh Santra" w:date="2017-04-28T12:17:00Z">
        <w:r w:rsidRPr="00913504" w:rsidDel="00B22A76">
          <w:rPr>
            <w:rFonts w:ascii="Times New Roman" w:hAnsi="Times New Roman" w:cs="Times New Roman"/>
            <w:b/>
            <w:sz w:val="28"/>
            <w:szCs w:val="28"/>
          </w:rPr>
          <w:delText xml:space="preserve">Supplementary </w:delText>
        </w:r>
      </w:del>
      <w:r w:rsidRPr="00913504">
        <w:rPr>
          <w:rFonts w:ascii="Times New Roman" w:hAnsi="Times New Roman" w:cs="Times New Roman"/>
          <w:b/>
          <w:sz w:val="28"/>
          <w:szCs w:val="28"/>
        </w:rPr>
        <w:t xml:space="preserve">Table </w:t>
      </w:r>
      <w:del w:id="16" w:author="Tapesh Santra" w:date="2017-04-28T12:17:00Z">
        <w:r w:rsidRPr="00913504" w:rsidDel="00B22A76">
          <w:rPr>
            <w:rFonts w:ascii="Times New Roman" w:hAnsi="Times New Roman" w:cs="Times New Roman"/>
            <w:b/>
            <w:sz w:val="28"/>
            <w:szCs w:val="28"/>
          </w:rPr>
          <w:delText>S1</w:delText>
        </w:r>
      </w:del>
      <w:ins w:id="17" w:author="Tapesh Santra" w:date="2017-04-28T12:17:00Z">
        <w:r w:rsidR="00B22A76">
          <w:rPr>
            <w:rFonts w:ascii="Times New Roman" w:hAnsi="Times New Roman" w:cs="Times New Roman"/>
            <w:b/>
            <w:sz w:val="28"/>
            <w:szCs w:val="28"/>
          </w:rPr>
          <w:t>A</w:t>
        </w:r>
      </w:ins>
      <w:r w:rsidRPr="00913504">
        <w:rPr>
          <w:rFonts w:ascii="Times New Roman" w:hAnsi="Times New Roman" w:cs="Times New Roman"/>
          <w:b/>
          <w:sz w:val="28"/>
          <w:szCs w:val="28"/>
        </w:rPr>
        <w:t>:</w:t>
      </w:r>
      <w:r w:rsidR="00913504">
        <w:rPr>
          <w:rFonts w:ascii="Times New Roman" w:hAnsi="Times New Roman" w:cs="Times New Roman"/>
          <w:sz w:val="24"/>
          <w:szCs w:val="24"/>
        </w:rPr>
        <w:t xml:space="preserve"> Lapatinib insensitivity markers identified by GEAGP.</w:t>
      </w:r>
    </w:p>
    <w:tbl>
      <w:tblPr>
        <w:tblpPr w:leftFromText="180" w:rightFromText="180" w:vertAnchor="text" w:horzAnchor="margin" w:tblpXSpec="center" w:tblpY="-182"/>
        <w:tblW w:w="11228" w:type="dxa"/>
        <w:tblLook w:val="04A0" w:firstRow="1" w:lastRow="0" w:firstColumn="1" w:lastColumn="0" w:noHBand="0" w:noVBand="1"/>
      </w:tblPr>
      <w:tblGrid>
        <w:gridCol w:w="1099"/>
        <w:gridCol w:w="1028"/>
        <w:gridCol w:w="1134"/>
        <w:gridCol w:w="992"/>
        <w:gridCol w:w="973"/>
        <w:gridCol w:w="1087"/>
        <w:gridCol w:w="1328"/>
        <w:gridCol w:w="1148"/>
        <w:gridCol w:w="1040"/>
        <w:gridCol w:w="1399"/>
      </w:tblGrid>
      <w:tr w:rsidR="00913504" w:rsidRPr="00913504" w14:paraId="39261B9A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TA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M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BP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G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C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G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PS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T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APG2</w:t>
            </w:r>
          </w:p>
        </w:tc>
      </w:tr>
      <w:tr w:rsidR="00913504" w:rsidRPr="00913504" w14:paraId="39261BA5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X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D17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9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E2V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2B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CWP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D17B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DC21</w:t>
            </w:r>
          </w:p>
        </w:tc>
      </w:tr>
      <w:tr w:rsidR="00913504" w:rsidRPr="00913504" w14:paraId="39261BB0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P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G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P2R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GQ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X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FD1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DINS2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CLG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A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PV1</w:t>
            </w:r>
          </w:p>
        </w:tc>
      </w:tr>
      <w:tr w:rsidR="00913504" w:rsidRPr="00913504" w14:paraId="39261BBB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N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2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SNK1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F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NA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S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PO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OC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HDC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SM14B</w:t>
            </w:r>
          </w:p>
        </w:tc>
      </w:tr>
      <w:tr w:rsidR="00913504" w:rsidRPr="00913504" w14:paraId="39261BC6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B5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B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RBK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orf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FI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WD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DP1</w:t>
            </w:r>
          </w:p>
        </w:tc>
      </w:tr>
      <w:tr w:rsidR="00913504" w:rsidRPr="00913504" w14:paraId="39261BD1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2F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3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KNOX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NR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AC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PK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GH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C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9orf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432</w:t>
            </w:r>
          </w:p>
        </w:tc>
      </w:tr>
      <w:tr w:rsidR="00913504" w:rsidRPr="00913504" w14:paraId="39261BDC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ST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C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MC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XN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BL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GH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B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FY2</w:t>
            </w:r>
          </w:p>
        </w:tc>
      </w:tr>
      <w:tr w:rsidR="00913504" w:rsidRPr="00913504" w14:paraId="39261BE7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89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D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D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P3K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XNDC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PS13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Z1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TN</w:t>
            </w:r>
          </w:p>
        </w:tc>
      </w:tr>
      <w:tr w:rsidR="00913504" w:rsidRPr="00913504" w14:paraId="39261BF2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MW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M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RP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5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NE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U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IPF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E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X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BM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ZD1</w:t>
            </w:r>
          </w:p>
        </w:tc>
      </w:tr>
      <w:tr w:rsidR="00913504" w:rsidRPr="00913504" w14:paraId="39261BFD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3GAT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E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C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SI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FRK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AA09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P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D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DPD2</w:t>
            </w:r>
          </w:p>
        </w:tc>
      </w:tr>
      <w:tr w:rsidR="00913504" w:rsidRPr="00913504" w14:paraId="39261C08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GSM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BF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TPN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EM1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4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CLRE1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FHA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NN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TP3TP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48A</w:t>
            </w:r>
          </w:p>
        </w:tc>
      </w:tr>
      <w:tr w:rsidR="00913504" w:rsidRPr="00913504" w14:paraId="39261C13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F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H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ED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NG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A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0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4orf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GAT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1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X2</w:t>
            </w:r>
          </w:p>
        </w:tc>
      </w:tr>
      <w:tr w:rsidR="00913504" w:rsidRPr="00913504" w14:paraId="39261C1E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DT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MP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APi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2D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F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T5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DR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KRD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0orf30</w:t>
            </w:r>
          </w:p>
        </w:tc>
      </w:tr>
      <w:tr w:rsidR="00913504" w:rsidRPr="00913504" w14:paraId="39261C29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1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65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C3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T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HTKD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ZAP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F2IR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LP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TP2</w:t>
            </w:r>
          </w:p>
        </w:tc>
      </w:tr>
      <w:tr w:rsidR="00913504" w:rsidRPr="00913504" w14:paraId="39261C34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XX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SD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PLA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P5K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2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FLA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NRNP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BEC3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UFB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614</w:t>
            </w:r>
          </w:p>
        </w:tc>
      </w:tr>
      <w:tr w:rsidR="00913504" w:rsidRPr="00913504" w14:paraId="39261C3F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4004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P2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P2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1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UP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4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PL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P2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PBP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3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NAH3</w:t>
            </w:r>
          </w:p>
        </w:tc>
      </w:tr>
      <w:tr w:rsidR="00913504" w:rsidRPr="00913504" w14:paraId="39261C4A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8A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AP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K3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F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D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TV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LN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M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P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M69</w:t>
            </w:r>
          </w:p>
        </w:tc>
      </w:tr>
      <w:tr w:rsidR="00913504" w:rsidRPr="00913504" w14:paraId="39261C55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DLRA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Q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I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4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B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F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P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RP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R1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A2</w:t>
            </w:r>
          </w:p>
        </w:tc>
      </w:tr>
      <w:tr w:rsidR="00913504" w:rsidRPr="00913504" w14:paraId="39261C60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GPA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QS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E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P2R5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NF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G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RS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HOSPH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KL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P27</w:t>
            </w:r>
          </w:p>
        </w:tc>
      </w:tr>
      <w:tr w:rsidR="00913504" w:rsidRPr="00913504" w14:paraId="39261C6B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OSC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P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2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CY2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MJD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MX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LNT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1768</w:t>
            </w:r>
          </w:p>
        </w:tc>
      </w:tr>
      <w:tr w:rsidR="00913504" w:rsidRPr="00913504" w14:paraId="39261C76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G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T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6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X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E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P53A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T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D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S2</w:t>
            </w:r>
          </w:p>
        </w:tc>
      </w:tr>
      <w:tr w:rsidR="00913504" w:rsidRPr="00913504" w14:paraId="39261C81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2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BK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CA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SN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M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1378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23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7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T11D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ROD4</w:t>
            </w:r>
          </w:p>
        </w:tc>
      </w:tr>
      <w:tr w:rsidR="00913504" w:rsidRPr="00913504" w14:paraId="39261C8C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M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MM7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FGE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PI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RV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DHHC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388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2AF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LA4</w:t>
            </w:r>
          </w:p>
        </w:tc>
      </w:tr>
      <w:tr w:rsidR="00913504" w:rsidRPr="00913504" w14:paraId="39261C97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WHAZ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P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8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GS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11R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M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PD52L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NC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440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H1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HR1</w:t>
            </w:r>
          </w:p>
        </w:tc>
      </w:tr>
      <w:tr w:rsidR="00913504" w:rsidRPr="00913504" w14:paraId="39261CA2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DLB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R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TS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AR2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R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SGRF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D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9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GE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NAJC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GF17</w:t>
            </w:r>
          </w:p>
        </w:tc>
      </w:tr>
      <w:tr w:rsidR="00913504" w:rsidRPr="00913504" w14:paraId="39261CAD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BARA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C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K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PZL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RF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T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6orf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LC2</w:t>
            </w:r>
          </w:p>
        </w:tc>
      </w:tr>
      <w:tr w:rsidR="00913504" w:rsidRPr="00913504" w14:paraId="39261CB8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100A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A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DH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DY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L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PP4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BXL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EM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6V1H</w:t>
            </w:r>
          </w:p>
        </w:tc>
      </w:tr>
      <w:tr w:rsidR="00913504" w:rsidRPr="00913504" w14:paraId="39261CC3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E2D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PA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AA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LLT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BP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S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B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BF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BC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1orf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PG1</w:t>
            </w:r>
          </w:p>
        </w:tc>
      </w:tr>
      <w:tr w:rsidR="00913504" w:rsidRPr="00913504" w14:paraId="39261CCE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X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D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P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PD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CC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L17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KFZp586I14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1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MP4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K5</w:t>
            </w:r>
          </w:p>
        </w:tc>
      </w:tr>
      <w:tr w:rsidR="00913504" w:rsidRPr="00913504" w14:paraId="39261CD9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C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NL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B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GFB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P4A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3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O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PS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KFZP564O0523</w:t>
            </w:r>
          </w:p>
        </w:tc>
      </w:tr>
      <w:tr w:rsidR="00913504" w:rsidRPr="00913504" w14:paraId="39261CE4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KBP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DC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APH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H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D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7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MG1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IF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QL5</w:t>
            </w:r>
          </w:p>
        </w:tc>
      </w:tr>
      <w:tr w:rsidR="00913504" w:rsidRPr="00913504" w14:paraId="39261CEF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PL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AV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R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C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GER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MG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E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PM1</w:t>
            </w:r>
          </w:p>
        </w:tc>
      </w:tr>
      <w:tr w:rsidR="00913504" w:rsidRPr="00913504" w14:paraId="39261CFA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P4A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1" w14:textId="77777777" w:rsidR="00913504" w:rsidRPr="00913504" w:rsidRDefault="00F953D1" w:rsidP="00F95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</w:t>
            </w:r>
            <w:r w:rsidR="00913504"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HGE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N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MGN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GA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M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NE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LIM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PL34</w:t>
            </w:r>
          </w:p>
        </w:tc>
      </w:tr>
      <w:tr w:rsidR="00913504" w:rsidRPr="00913504" w14:paraId="39261D05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GK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N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1R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F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F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X5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C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R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PATCH4</w:t>
            </w:r>
          </w:p>
        </w:tc>
      </w:tr>
      <w:tr w:rsidR="00913504" w:rsidRPr="00913504" w14:paraId="39261D10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NNA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R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5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U2AF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UFV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GL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5A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3T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L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0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NS1</w:t>
            </w:r>
          </w:p>
        </w:tc>
      </w:tr>
      <w:tr w:rsidR="00913504" w:rsidRPr="00913504" w14:paraId="39261D1B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12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UF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FAP2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OT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T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CL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H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EM38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C2A3P1</w:t>
            </w:r>
          </w:p>
        </w:tc>
      </w:tr>
      <w:tr w:rsidR="00913504" w:rsidRPr="00913504" w14:paraId="39261D26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H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X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C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1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100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KHD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IA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6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LE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RRC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0orf67</w:t>
            </w:r>
          </w:p>
        </w:tc>
      </w:tr>
      <w:tr w:rsidR="00913504" w:rsidRPr="00913504" w14:paraId="39261D31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RCC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IN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RD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OVL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FK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BL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R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2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CH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SB3</w:t>
            </w:r>
          </w:p>
        </w:tc>
      </w:tr>
      <w:tr w:rsidR="00913504" w:rsidRPr="00913504" w14:paraId="39261D3C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PA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AM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C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X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EP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B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1orf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N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FC2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B9A</w:t>
            </w:r>
          </w:p>
        </w:tc>
      </w:tr>
      <w:tr w:rsidR="00913504" w:rsidRPr="00913504" w14:paraId="39261D47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0orf1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NF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3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RP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F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DR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P3K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X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orf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F143</w:t>
            </w:r>
          </w:p>
        </w:tc>
      </w:tr>
      <w:tr w:rsidR="00913504" w:rsidRPr="00913504" w14:paraId="39261D52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XN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PN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DAC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1F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AS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HD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4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9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DC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388969</w:t>
            </w:r>
          </w:p>
        </w:tc>
      </w:tr>
      <w:tr w:rsidR="00913504" w:rsidRPr="00913504" w14:paraId="39261D5D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B1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PS2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F2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XYD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X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B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F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g7.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PRK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16</w:t>
            </w:r>
          </w:p>
        </w:tc>
      </w:tr>
      <w:tr w:rsidR="00913504" w:rsidRPr="00913504" w14:paraId="39261D68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R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5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M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KSCA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X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KCS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PL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2orf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HL24</w:t>
            </w:r>
          </w:p>
        </w:tc>
      </w:tr>
      <w:tr w:rsidR="00913504" w:rsidRPr="00913504" w14:paraId="39261D73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M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DD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HS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NG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6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KR7A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B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XDC2</w:t>
            </w:r>
          </w:p>
        </w:tc>
      </w:tr>
      <w:tr w:rsidR="00913504" w:rsidRPr="00913504" w14:paraId="39261D7E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E2V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QCR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PS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SD17B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BM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9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1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EF1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P5K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PL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POLA</w:t>
            </w:r>
          </w:p>
        </w:tc>
      </w:tr>
      <w:tr w:rsidR="00913504" w:rsidRPr="00913504" w14:paraId="39261D89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7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1A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DH3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N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MO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NRPH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4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F4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5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TU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6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X7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7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NF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8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II</w:t>
            </w:r>
          </w:p>
        </w:tc>
      </w:tr>
      <w:tr w:rsidR="00913504" w:rsidRPr="00913504" w14:paraId="39261D94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A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MF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B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PFI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C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3HD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D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C3H11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E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CP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8F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R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0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ST1H2A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1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M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2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orf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3" w14:textId="77777777" w:rsidR="00913504" w:rsidRPr="00913504" w:rsidRDefault="00913504" w:rsidP="00913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35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GEF</w:t>
            </w:r>
          </w:p>
        </w:tc>
      </w:tr>
      <w:tr w:rsidR="00913504" w:rsidRPr="00913504" w14:paraId="39261D9F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5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OLG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6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OP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7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M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8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KLRK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9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PINK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A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RANBP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B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ZKSCAN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C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20orf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D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1orf1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9E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YES1</w:t>
            </w:r>
          </w:p>
        </w:tc>
      </w:tr>
      <w:tr w:rsidR="00913504" w:rsidRPr="00913504" w14:paraId="39261DAA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0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MARC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1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TJ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2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M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3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LC7A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4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YNCRI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5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OL4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6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ZNF1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7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GST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8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GTPBP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9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NOT2</w:t>
            </w:r>
          </w:p>
        </w:tc>
      </w:tr>
      <w:tr w:rsidR="00913504" w:rsidRPr="00913504" w14:paraId="39261DB5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B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RBBP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C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NUP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D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NFKB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E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GPA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AF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0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WNK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1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FRS2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2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H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3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18orf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4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DDEFL1</w:t>
            </w:r>
          </w:p>
        </w:tc>
      </w:tr>
      <w:tr w:rsidR="00913504" w:rsidRPr="00913504" w14:paraId="39261DC0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6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ARF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7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IG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8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AR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9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FOXJ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A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F3B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B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KIAA01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C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VAMP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D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RD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E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17orf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F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POLM</w:t>
            </w:r>
          </w:p>
        </w:tc>
      </w:tr>
      <w:tr w:rsidR="00913504" w:rsidRPr="00913504" w14:paraId="39261DCB" w14:textId="77777777" w:rsidTr="00913504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1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SE1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2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PY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3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GNB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4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SOCS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5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AQ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6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RHO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7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YTHDC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8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ENA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9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3504">
              <w:rPr>
                <w:rFonts w:ascii="Calibri" w:eastAsia="Times New Roman" w:hAnsi="Calibri" w:cs="Calibri"/>
                <w:color w:val="000000"/>
                <w:lang w:eastAsia="en-GB"/>
              </w:rPr>
              <w:t>COPZ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CA" w14:textId="77777777" w:rsidR="00913504" w:rsidRPr="00913504" w:rsidRDefault="00913504" w:rsidP="00913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9261DCC" w14:textId="77777777" w:rsidR="00913504" w:rsidRDefault="00913504" w:rsidP="000E03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61DCD" w14:textId="77777777" w:rsidR="00913504" w:rsidRPr="00C11E57" w:rsidRDefault="00913504" w:rsidP="000E03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61DCE" w14:textId="77777777" w:rsidR="00810487" w:rsidRDefault="0081048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9261DD1" w14:textId="6F5C7C81" w:rsidR="00C857EE" w:rsidRDefault="00C857EE">
      <w:del w:id="18" w:author="Tapesh Santra" w:date="2017-04-28T12:17:00Z">
        <w:r w:rsidRPr="00C857EE" w:rsidDel="008E21FA">
          <w:rPr>
            <w:rFonts w:ascii="Times New Roman" w:hAnsi="Times New Roman" w:cs="Times New Roman"/>
            <w:b/>
            <w:sz w:val="28"/>
            <w:szCs w:val="28"/>
          </w:rPr>
          <w:lastRenderedPageBreak/>
          <w:delText xml:space="preserve">Supplementary </w:delText>
        </w:r>
      </w:del>
      <w:r w:rsidRPr="00C857EE">
        <w:rPr>
          <w:rFonts w:ascii="Times New Roman" w:hAnsi="Times New Roman" w:cs="Times New Roman"/>
          <w:b/>
          <w:sz w:val="28"/>
          <w:szCs w:val="28"/>
        </w:rPr>
        <w:t xml:space="preserve">Table </w:t>
      </w:r>
      <w:del w:id="19" w:author="Tapesh Santra" w:date="2017-04-28T12:17:00Z">
        <w:r w:rsidRPr="00C857EE" w:rsidDel="008E21FA">
          <w:rPr>
            <w:rFonts w:ascii="Times New Roman" w:hAnsi="Times New Roman" w:cs="Times New Roman"/>
            <w:b/>
            <w:sz w:val="28"/>
            <w:szCs w:val="28"/>
          </w:rPr>
          <w:delText>S</w:delText>
        </w:r>
        <w:r w:rsidR="00913504" w:rsidDel="008E21FA">
          <w:rPr>
            <w:rFonts w:ascii="Times New Roman" w:hAnsi="Times New Roman" w:cs="Times New Roman"/>
            <w:b/>
            <w:sz w:val="28"/>
            <w:szCs w:val="28"/>
          </w:rPr>
          <w:delText>2</w:delText>
        </w:r>
      </w:del>
      <w:ins w:id="20" w:author="Tapesh Santra" w:date="2017-04-28T12:17:00Z">
        <w:r w:rsidR="008E21FA">
          <w:rPr>
            <w:rFonts w:ascii="Times New Roman" w:hAnsi="Times New Roman" w:cs="Times New Roman"/>
            <w:b/>
            <w:sz w:val="28"/>
            <w:szCs w:val="28"/>
          </w:rPr>
          <w:t>B</w:t>
        </w:r>
      </w:ins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-values of correlation between expressions of 120 lapatinib insensitivity markers and response to five drugs that target HER2 and/or EGFR. p-values which are less than 0.05 are highlighted in grey. P-values associated with less that 10% FDR are shown in bold. Genes having correlation at less than 10% FDR with cell response to at-least one drug are marked with asterics. There are two columns corresponding to Afatinib, this is because GDSC dataset </w:t>
      </w:r>
      <w:r w:rsidRPr="00C11E57">
        <w:rPr>
          <w:rFonts w:ascii="Times New Roman" w:hAnsi="Times New Roman" w:cs="Times New Roman"/>
          <w:sz w:val="24"/>
          <w:szCs w:val="24"/>
        </w:rPr>
        <w:t>{Yang, 2013 #295}</w:t>
      </w:r>
      <w:r>
        <w:rPr>
          <w:rFonts w:ascii="Times New Roman" w:hAnsi="Times New Roman" w:cs="Times New Roman"/>
          <w:sz w:val="24"/>
          <w:szCs w:val="24"/>
        </w:rPr>
        <w:t xml:space="preserve"> has two sets of data corresponding to lapatinib response. </w:t>
      </w:r>
    </w:p>
    <w:tbl>
      <w:tblPr>
        <w:tblW w:w="7330" w:type="dxa"/>
        <w:tblLook w:val="04A0" w:firstRow="1" w:lastRow="0" w:firstColumn="1" w:lastColumn="0" w:noHBand="0" w:noVBand="1"/>
      </w:tblPr>
      <w:tblGrid>
        <w:gridCol w:w="1300"/>
        <w:gridCol w:w="973"/>
        <w:gridCol w:w="1041"/>
        <w:gridCol w:w="1081"/>
        <w:gridCol w:w="922"/>
        <w:gridCol w:w="1000"/>
        <w:gridCol w:w="1116"/>
      </w:tblGrid>
      <w:tr w:rsidR="00C857EE" w:rsidRPr="003434E0" w14:paraId="39261DD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ene Symbo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3" w14:textId="1329CC99" w:rsidR="00C857EE" w:rsidRPr="003434E0" w:rsidRDefault="00C857EE" w:rsidP="008C7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8C71B7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otin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4" w14:textId="77777777" w:rsidR="00C857EE" w:rsidRPr="003434E0" w:rsidRDefault="00C857EE" w:rsidP="00C11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apatini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5" w14:textId="77777777" w:rsidR="00C857EE" w:rsidRPr="003434E0" w:rsidRDefault="00C857EE" w:rsidP="00C11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KB-5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6" w14:textId="77777777" w:rsidR="00C857EE" w:rsidRPr="003434E0" w:rsidRDefault="00C857EE" w:rsidP="00C11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fatini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7" w14:textId="77777777" w:rsidR="00C857EE" w:rsidRPr="003434E0" w:rsidRDefault="00C857EE" w:rsidP="00C11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fatini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8" w14:textId="77777777" w:rsidR="00C857EE" w:rsidRPr="003434E0" w:rsidRDefault="00C857EE" w:rsidP="00C11E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P724714</w:t>
            </w:r>
          </w:p>
        </w:tc>
      </w:tr>
      <w:tr w:rsidR="00C857EE" w:rsidRPr="003434E0" w14:paraId="39261DE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PATCH4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2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D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D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E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89</w:t>
            </w:r>
          </w:p>
        </w:tc>
      </w:tr>
      <w:tr w:rsidR="00C857EE" w:rsidRPr="003434E0" w14:paraId="39261DE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OX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4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6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E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96</w:t>
            </w:r>
          </w:p>
        </w:tc>
      </w:tr>
      <w:tr w:rsidR="00C857EE" w:rsidRPr="003434E0" w14:paraId="39261DF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DLEU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E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E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E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96</w:t>
            </w:r>
          </w:p>
        </w:tc>
      </w:tr>
      <w:tr w:rsidR="00C857EE" w:rsidRPr="003434E0" w14:paraId="39261DF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KNOX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F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4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33</w:t>
            </w:r>
          </w:p>
        </w:tc>
      </w:tr>
      <w:tr w:rsidR="00C857EE" w:rsidRPr="003434E0" w14:paraId="39261E0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DS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3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5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5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F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DF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015</w:t>
            </w:r>
          </w:p>
        </w:tc>
      </w:tr>
      <w:tr w:rsidR="00C857EE" w:rsidRPr="003434E0" w14:paraId="39261E0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TPBP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0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0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0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5</w:t>
            </w:r>
          </w:p>
        </w:tc>
      </w:tr>
      <w:tr w:rsidR="00C857EE" w:rsidRPr="003434E0" w14:paraId="39261E1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CAMP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0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5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0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0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94</w:t>
            </w:r>
          </w:p>
        </w:tc>
      </w:tr>
      <w:tr w:rsidR="00C857EE" w:rsidRPr="003434E0" w14:paraId="39261E1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AR1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1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0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9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6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713</w:t>
            </w:r>
          </w:p>
        </w:tc>
      </w:tr>
      <w:tr w:rsidR="00C857EE" w:rsidRPr="003434E0" w14:paraId="39261E2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YPD3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8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1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1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1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2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94</w:t>
            </w:r>
          </w:p>
        </w:tc>
      </w:tr>
      <w:tr w:rsidR="00C857EE" w:rsidRPr="003434E0" w14:paraId="39261E2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RPL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2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3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403</w:t>
            </w:r>
          </w:p>
        </w:tc>
      </w:tr>
      <w:tr w:rsidR="00C857EE" w:rsidRPr="003434E0" w14:paraId="39261E3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IGH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2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2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18</w:t>
            </w:r>
          </w:p>
        </w:tc>
      </w:tr>
      <w:tr w:rsidR="00C857EE" w:rsidRPr="003434E0" w14:paraId="39261E3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BARD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6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3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32</w:t>
            </w:r>
          </w:p>
        </w:tc>
      </w:tr>
      <w:tr w:rsidR="00C857EE" w:rsidRPr="003434E0" w14:paraId="39261E4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Y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3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3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4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01</w:t>
            </w:r>
          </w:p>
        </w:tc>
      </w:tr>
      <w:tr w:rsidR="00C857EE" w:rsidRPr="003434E0" w14:paraId="39261E4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IGQ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5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4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4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58</w:t>
            </w:r>
          </w:p>
        </w:tc>
      </w:tr>
      <w:tr w:rsidR="00C857EE" w:rsidRPr="003434E0" w14:paraId="39261E5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NCAPG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0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4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8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4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4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14</w:t>
            </w:r>
          </w:p>
        </w:tc>
      </w:tr>
      <w:tr w:rsidR="00C857EE" w:rsidRPr="003434E0" w14:paraId="39261E5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LT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5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8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5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91</w:t>
            </w:r>
          </w:p>
        </w:tc>
      </w:tr>
      <w:tr w:rsidR="00C857EE" w:rsidRPr="003434E0" w14:paraId="39261E6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ED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4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5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6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</w:tr>
      <w:tr w:rsidR="00C857EE" w:rsidRPr="003434E0" w14:paraId="39261E6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RRC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6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6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01</w:t>
            </w:r>
          </w:p>
        </w:tc>
      </w:tr>
      <w:tr w:rsidR="00C857EE" w:rsidRPr="003434E0" w14:paraId="39261E7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TLA4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9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6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6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6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88</w:t>
            </w:r>
          </w:p>
        </w:tc>
      </w:tr>
      <w:tr w:rsidR="00C857EE" w:rsidRPr="003434E0" w14:paraId="39261E7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DLRAP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8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7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7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7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7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</w:tr>
      <w:tr w:rsidR="00C857EE" w:rsidRPr="003434E0" w14:paraId="39261E8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BAZ1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7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7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7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268</w:t>
            </w:r>
          </w:p>
        </w:tc>
      </w:tr>
      <w:tr w:rsidR="00C857EE" w:rsidRPr="003434E0" w14:paraId="39261E8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DYNLL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1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4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8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28</w:t>
            </w:r>
          </w:p>
        </w:tc>
      </w:tr>
      <w:tr w:rsidR="00C857EE" w:rsidRPr="003434E0" w14:paraId="39261E9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HADH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8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5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8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8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704</w:t>
            </w:r>
          </w:p>
        </w:tc>
      </w:tr>
      <w:tr w:rsidR="00C857EE" w:rsidRPr="003434E0" w14:paraId="39261E9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MP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9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85</w:t>
            </w:r>
          </w:p>
        </w:tc>
      </w:tr>
      <w:tr w:rsidR="00C857EE" w:rsidRPr="003434E0" w14:paraId="39261EA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NCOR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9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9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A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94</w:t>
            </w:r>
          </w:p>
        </w:tc>
      </w:tr>
      <w:tr w:rsidR="00C857EE" w:rsidRPr="003434E0" w14:paraId="39261EA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CRV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2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A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A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A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06</w:t>
            </w:r>
          </w:p>
        </w:tc>
      </w:tr>
      <w:tr w:rsidR="00C857EE" w:rsidRPr="003434E0" w14:paraId="39261EB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AR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3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7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A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A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18</w:t>
            </w:r>
          </w:p>
        </w:tc>
      </w:tr>
      <w:tr w:rsidR="00C857EE" w:rsidRPr="003434E0" w14:paraId="39261EB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HST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B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8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B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45</w:t>
            </w:r>
          </w:p>
        </w:tc>
      </w:tr>
      <w:tr w:rsidR="00C857EE" w:rsidRPr="003434E0" w14:paraId="39261EC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SCL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B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C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72</w:t>
            </w:r>
          </w:p>
        </w:tc>
      </w:tr>
      <w:tr w:rsidR="00C857EE" w:rsidRPr="003434E0" w14:paraId="39261EC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RECQL5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2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C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C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C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C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6</w:t>
            </w:r>
          </w:p>
        </w:tc>
      </w:tr>
      <w:tr w:rsidR="00C857EE" w:rsidRPr="003434E0" w14:paraId="39261ED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PA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5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7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C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35</w:t>
            </w:r>
          </w:p>
        </w:tc>
      </w:tr>
      <w:tr w:rsidR="00C857EE" w:rsidRPr="003434E0" w14:paraId="39261ED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P53TG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0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8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02</w:t>
            </w:r>
          </w:p>
        </w:tc>
      </w:tr>
      <w:tr w:rsidR="00C857EE" w:rsidRPr="003434E0" w14:paraId="39261EE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UCP2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D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D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E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</w:tr>
      <w:tr w:rsidR="00C857EE" w:rsidRPr="003434E0" w14:paraId="39261EE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RSF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E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04</w:t>
            </w:r>
          </w:p>
        </w:tc>
      </w:tr>
      <w:tr w:rsidR="00C857EE" w:rsidRPr="003434E0" w14:paraId="39261EF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FMO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E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E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166</w:t>
            </w:r>
          </w:p>
        </w:tc>
      </w:tr>
      <w:tr w:rsidR="00C857EE" w:rsidRPr="003434E0" w14:paraId="39261EF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NX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4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1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F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F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96</w:t>
            </w:r>
          </w:p>
        </w:tc>
      </w:tr>
      <w:tr w:rsidR="00C857EE" w:rsidRPr="003434E0" w14:paraId="39261F0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DCD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EF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12</w:t>
            </w:r>
          </w:p>
        </w:tc>
      </w:tr>
      <w:tr w:rsidR="00C857EE" w:rsidRPr="003434E0" w14:paraId="39261F0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UBE2D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0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8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751</w:t>
            </w:r>
          </w:p>
        </w:tc>
      </w:tr>
      <w:tr w:rsidR="00C857EE" w:rsidRPr="003434E0" w14:paraId="39261F1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RS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0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5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0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0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42</w:t>
            </w:r>
          </w:p>
        </w:tc>
      </w:tr>
      <w:tr w:rsidR="00C857EE" w:rsidRPr="003434E0" w14:paraId="39261F1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IPO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1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07</w:t>
            </w:r>
          </w:p>
        </w:tc>
      </w:tr>
      <w:tr w:rsidR="00C857EE" w:rsidRPr="003434E0" w14:paraId="39261F2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AP3K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1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1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615</w:t>
            </w:r>
          </w:p>
        </w:tc>
      </w:tr>
      <w:tr w:rsidR="00C857EE" w:rsidRPr="003434E0" w14:paraId="39261F2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100A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2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0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2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3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91</w:t>
            </w:r>
          </w:p>
        </w:tc>
      </w:tr>
      <w:tr w:rsidR="00C857EE" w:rsidRPr="003434E0" w14:paraId="39261F3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NRP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2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3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43</w:t>
            </w:r>
          </w:p>
        </w:tc>
      </w:tr>
      <w:tr w:rsidR="00C857EE" w:rsidRPr="003434E0" w14:paraId="39261F3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REK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3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259</w:t>
            </w:r>
          </w:p>
        </w:tc>
      </w:tr>
      <w:tr w:rsidR="00C857EE" w:rsidRPr="003434E0" w14:paraId="39261F4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KPNB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2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3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3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3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3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4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28</w:t>
            </w:r>
          </w:p>
        </w:tc>
      </w:tr>
      <w:tr w:rsidR="00C857EE" w:rsidRPr="003434E0" w14:paraId="39261F4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NEUROD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8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4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31</w:t>
            </w:r>
          </w:p>
        </w:tc>
      </w:tr>
      <w:tr w:rsidR="00C857EE" w:rsidRPr="003434E0" w14:paraId="39261F5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NKRD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4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3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4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74</w:t>
            </w:r>
          </w:p>
        </w:tc>
      </w:tr>
      <w:tr w:rsidR="00C857EE" w:rsidRPr="003434E0" w14:paraId="39261F5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OCS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5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5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91</w:t>
            </w:r>
          </w:p>
        </w:tc>
      </w:tr>
      <w:tr w:rsidR="00C857EE" w:rsidRPr="003434E0" w14:paraId="39261F6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FANCA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3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5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5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31</w:t>
            </w:r>
          </w:p>
        </w:tc>
      </w:tr>
      <w:tr w:rsidR="00C857EE" w:rsidRPr="003434E0" w14:paraId="39261F6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FOXN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8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6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6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95</w:t>
            </w:r>
          </w:p>
        </w:tc>
      </w:tr>
      <w:tr w:rsidR="00C857EE" w:rsidRPr="003434E0" w14:paraId="39261F7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REEP5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0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6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5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6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6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57</w:t>
            </w:r>
          </w:p>
        </w:tc>
      </w:tr>
      <w:tr w:rsidR="00C857EE" w:rsidRPr="003434E0" w14:paraId="39261F7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NOT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7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0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6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105</w:t>
            </w:r>
          </w:p>
        </w:tc>
      </w:tr>
      <w:tr w:rsidR="00C857EE" w:rsidRPr="003434E0" w14:paraId="39261F8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BCL3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7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7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7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8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</w:tr>
      <w:tr w:rsidR="00C857EE" w:rsidRPr="003434E0" w14:paraId="39261F8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O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8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26</w:t>
            </w:r>
          </w:p>
        </w:tc>
      </w:tr>
      <w:tr w:rsidR="00C857EE" w:rsidRPr="003434E0" w14:paraId="39261F9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UFD1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2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8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9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68</w:t>
            </w:r>
          </w:p>
        </w:tc>
      </w:tr>
      <w:tr w:rsidR="00C857EE" w:rsidRPr="003434E0" w14:paraId="39261F9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LAS2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5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9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9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9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35</w:t>
            </w:r>
          </w:p>
        </w:tc>
      </w:tr>
      <w:tr w:rsidR="00C857EE" w:rsidRPr="003434E0" w14:paraId="39261FA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ITGB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9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9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39</w:t>
            </w:r>
          </w:p>
        </w:tc>
      </w:tr>
      <w:tr w:rsidR="00C857EE" w:rsidRPr="003434E0" w14:paraId="39261FA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VB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2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A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A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34</w:t>
            </w:r>
          </w:p>
        </w:tc>
      </w:tr>
      <w:tr w:rsidR="00C857EE" w:rsidRPr="003434E0" w14:paraId="39261FB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TP4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A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B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75</w:t>
            </w:r>
          </w:p>
        </w:tc>
      </w:tr>
      <w:tr w:rsidR="00C857EE" w:rsidRPr="003434E0" w14:paraId="39261FB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TP4A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B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9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4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153</w:t>
            </w:r>
          </w:p>
        </w:tc>
      </w:tr>
      <w:tr w:rsidR="00C857EE" w:rsidRPr="003434E0" w14:paraId="39261FC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OLR1D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B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B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B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44</w:t>
            </w:r>
          </w:p>
        </w:tc>
      </w:tr>
      <w:tr w:rsidR="00C857EE" w:rsidRPr="003434E0" w14:paraId="39261FC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YB5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1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6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C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C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8</w:t>
            </w:r>
          </w:p>
        </w:tc>
      </w:tr>
      <w:tr w:rsidR="00C857EE" w:rsidRPr="003434E0" w14:paraId="39261FD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FK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0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C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6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C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D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</w:tr>
      <w:tr w:rsidR="00C857EE" w:rsidRPr="003434E0" w14:paraId="39261FD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IF3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D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3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354</w:t>
            </w:r>
          </w:p>
        </w:tc>
      </w:tr>
      <w:tr w:rsidR="00C857EE" w:rsidRPr="003434E0" w14:paraId="39261FE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FAM89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D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E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6</w:t>
            </w:r>
          </w:p>
        </w:tc>
      </w:tr>
      <w:tr w:rsidR="00C857EE" w:rsidRPr="003434E0" w14:paraId="39261FE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PNE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6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E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14</w:t>
            </w:r>
          </w:p>
        </w:tc>
      </w:tr>
      <w:tr w:rsidR="00C857EE" w:rsidRPr="003434E0" w14:paraId="39261FF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DAG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5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8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0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E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E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26</w:t>
            </w:r>
          </w:p>
        </w:tc>
      </w:tr>
      <w:tr w:rsidR="00C857EE" w:rsidRPr="003434E0" w14:paraId="39261FF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UBAP2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4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F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75</w:t>
            </w:r>
          </w:p>
        </w:tc>
      </w:tr>
      <w:tr w:rsidR="00C857EE" w:rsidRPr="003434E0" w14:paraId="3926200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NS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F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7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F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1FF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8</w:t>
            </w:r>
          </w:p>
        </w:tc>
      </w:tr>
      <w:tr w:rsidR="00C857EE" w:rsidRPr="003434E0" w14:paraId="3926200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MC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4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7</w:t>
            </w:r>
          </w:p>
        </w:tc>
      </w:tr>
      <w:tr w:rsidR="00C857EE" w:rsidRPr="003434E0" w14:paraId="3926201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CH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5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0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0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61</w:t>
            </w:r>
          </w:p>
        </w:tc>
      </w:tr>
      <w:tr w:rsidR="00C857EE" w:rsidRPr="003434E0" w14:paraId="3926201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ZNF710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9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1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1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1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4</w:t>
            </w:r>
          </w:p>
        </w:tc>
      </w:tr>
      <w:tr w:rsidR="00C857EE" w:rsidRPr="003434E0" w14:paraId="3926202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H2D2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1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1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365</w:t>
            </w:r>
          </w:p>
        </w:tc>
      </w:tr>
      <w:tr w:rsidR="00C857EE" w:rsidRPr="003434E0" w14:paraId="3926202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IK3R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2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1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8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11</w:t>
            </w:r>
          </w:p>
        </w:tc>
      </w:tr>
      <w:tr w:rsidR="00C857EE" w:rsidRPr="003434E0" w14:paraId="3926203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AGEC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9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2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2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6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257</w:t>
            </w:r>
          </w:p>
        </w:tc>
      </w:tr>
      <w:tr w:rsidR="00C857EE" w:rsidRPr="003434E0" w14:paraId="3926203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RPK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3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8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18</w:t>
            </w:r>
          </w:p>
        </w:tc>
      </w:tr>
      <w:tr w:rsidR="00C857EE" w:rsidRPr="003434E0" w14:paraId="3926204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DC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3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3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3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4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2</w:t>
            </w:r>
          </w:p>
        </w:tc>
      </w:tr>
      <w:tr w:rsidR="00C857EE" w:rsidRPr="003434E0" w14:paraId="3926204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ITM2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4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358</w:t>
            </w:r>
          </w:p>
        </w:tc>
      </w:tr>
      <w:tr w:rsidR="00C857EE" w:rsidRPr="003434E0" w14:paraId="3926205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PAA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4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4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4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5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69</w:t>
            </w:r>
          </w:p>
        </w:tc>
      </w:tr>
      <w:tr w:rsidR="00C857EE" w:rsidRPr="003434E0" w14:paraId="3926205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HINT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2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5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15</w:t>
            </w:r>
          </w:p>
        </w:tc>
      </w:tr>
      <w:tr w:rsidR="00C857EE" w:rsidRPr="003434E0" w14:paraId="3926206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CR8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5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5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5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5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2</w:t>
            </w:r>
          </w:p>
        </w:tc>
      </w:tr>
      <w:tr w:rsidR="00C857EE" w:rsidRPr="003434E0" w14:paraId="3926206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RHOB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9</w:t>
            </w:r>
          </w:p>
        </w:tc>
      </w:tr>
      <w:tr w:rsidR="00C857EE" w:rsidRPr="003434E0" w14:paraId="3926207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XOSC4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6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6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7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12</w:t>
            </w:r>
          </w:p>
        </w:tc>
      </w:tr>
      <w:tr w:rsidR="00C857EE" w:rsidRPr="003434E0" w14:paraId="3926207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RP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7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7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7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C857EE" w:rsidRPr="003434E0" w14:paraId="3926208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AX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7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9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7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7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13</w:t>
            </w:r>
          </w:p>
        </w:tc>
      </w:tr>
      <w:tr w:rsidR="00C857EE" w:rsidRPr="003434E0" w14:paraId="3926208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PHOSPH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3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8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8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8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47</w:t>
            </w:r>
          </w:p>
        </w:tc>
      </w:tr>
      <w:tr w:rsidR="00C857EE" w:rsidRPr="003434E0" w14:paraId="3926209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GSM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6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8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8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8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8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43</w:t>
            </w:r>
          </w:p>
        </w:tc>
      </w:tr>
      <w:tr w:rsidR="00C857EE" w:rsidRPr="003434E0" w14:paraId="3926209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NEDD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1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7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9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024</w:t>
            </w:r>
          </w:p>
        </w:tc>
      </w:tr>
      <w:tr w:rsidR="00C857EE" w:rsidRPr="003434E0" w14:paraId="392620A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GSM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5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9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3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9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9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</w:tr>
      <w:tr w:rsidR="00C857EE" w:rsidRPr="003434E0" w14:paraId="392620A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TC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A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7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4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174</w:t>
            </w:r>
          </w:p>
        </w:tc>
      </w:tr>
      <w:tr w:rsidR="00C857EE" w:rsidRPr="003434E0" w14:paraId="392620B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FOXA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A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A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A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B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85</w:t>
            </w:r>
          </w:p>
        </w:tc>
      </w:tr>
      <w:tr w:rsidR="00C857EE" w:rsidRPr="003434E0" w14:paraId="392620B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EMIN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B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11</w:t>
            </w:r>
          </w:p>
        </w:tc>
      </w:tr>
      <w:tr w:rsidR="00C857EE" w:rsidRPr="003434E0" w14:paraId="392620C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P3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8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B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B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C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57</w:t>
            </w:r>
          </w:p>
        </w:tc>
      </w:tr>
      <w:tr w:rsidR="00C857EE" w:rsidRPr="003434E0" w14:paraId="392620C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IRP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7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4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9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C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823</w:t>
            </w:r>
          </w:p>
        </w:tc>
      </w:tr>
      <w:tr w:rsidR="00C857EE" w:rsidRPr="003434E0" w14:paraId="392620D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RPF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2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6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C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C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58</w:t>
            </w:r>
          </w:p>
        </w:tc>
      </w:tr>
      <w:tr w:rsidR="00C857EE" w:rsidRPr="003434E0" w14:paraId="392620D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CNN1A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2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D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D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83</w:t>
            </w:r>
          </w:p>
        </w:tc>
      </w:tr>
      <w:tr w:rsidR="00C857EE" w:rsidRPr="003434E0" w14:paraId="392620E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AS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D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6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D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D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E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C857EE" w:rsidRPr="003434E0" w14:paraId="392620E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CUZD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8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4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E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38</w:t>
            </w:r>
          </w:p>
        </w:tc>
      </w:tr>
      <w:tr w:rsidR="00C857EE" w:rsidRPr="003434E0" w14:paraId="392620F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SIC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E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7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8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E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476</w:t>
            </w:r>
          </w:p>
        </w:tc>
      </w:tr>
      <w:tr w:rsidR="00C857EE" w:rsidRPr="003434E0" w14:paraId="392620F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FAP2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2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6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F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2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65</w:t>
            </w:r>
          </w:p>
        </w:tc>
      </w:tr>
      <w:tr w:rsidR="00C857EE" w:rsidRPr="003434E0" w14:paraId="3926210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VDR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F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F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0F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0F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0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8</w:t>
            </w:r>
          </w:p>
        </w:tc>
      </w:tr>
      <w:tr w:rsidR="00C857EE" w:rsidRPr="003434E0" w14:paraId="3926210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SUPT5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0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516</w:t>
            </w:r>
          </w:p>
        </w:tc>
      </w:tr>
      <w:tr w:rsidR="00C857EE" w:rsidRPr="003434E0" w14:paraId="3926211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NB5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1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0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0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0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1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C857EE" w:rsidRPr="003434E0" w14:paraId="3926211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LSM14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1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9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8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655</w:t>
            </w:r>
          </w:p>
        </w:tc>
      </w:tr>
      <w:tr w:rsidR="00C857EE" w:rsidRPr="003434E0" w14:paraId="3926212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HMGB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1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1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71</w:t>
            </w:r>
          </w:p>
        </w:tc>
      </w:tr>
      <w:tr w:rsidR="00C857EE" w:rsidRPr="003434E0" w14:paraId="3926212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LAVL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2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949</w:t>
            </w:r>
          </w:p>
        </w:tc>
      </w:tr>
      <w:tr w:rsidR="00C857EE" w:rsidRPr="003434E0" w14:paraId="3926213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PP2R5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2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7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75</w:t>
            </w:r>
          </w:p>
        </w:tc>
      </w:tr>
      <w:tr w:rsidR="00C857EE" w:rsidRPr="003434E0" w14:paraId="3926213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EF1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5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1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3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35</w:t>
            </w:r>
          </w:p>
        </w:tc>
      </w:tr>
      <w:tr w:rsidR="00C857EE" w:rsidRPr="003434E0" w14:paraId="3926214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RBM47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7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9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3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9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3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3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53</w:t>
            </w:r>
          </w:p>
        </w:tc>
      </w:tr>
      <w:tr w:rsidR="00C857EE" w:rsidRPr="003434E0" w14:paraId="3926214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EF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6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4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06</w:t>
            </w:r>
          </w:p>
        </w:tc>
      </w:tr>
      <w:tr w:rsidR="00C857EE" w:rsidRPr="003434E0" w14:paraId="3926215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APK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5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78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8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4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4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122</w:t>
            </w:r>
          </w:p>
        </w:tc>
      </w:tr>
      <w:tr w:rsidR="00C857EE" w:rsidRPr="003434E0" w14:paraId="3926215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DLIM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5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5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5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72</w:t>
            </w:r>
          </w:p>
        </w:tc>
      </w:tr>
      <w:tr w:rsidR="00C857EE" w:rsidRPr="003434E0" w14:paraId="3926216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GALNT7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90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5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5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5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5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6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5</w:t>
            </w:r>
          </w:p>
        </w:tc>
      </w:tr>
      <w:tr w:rsidR="00C857EE" w:rsidRPr="003434E0" w14:paraId="3926216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OLM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3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6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6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6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4</w:t>
            </w:r>
          </w:p>
        </w:tc>
      </w:tr>
      <w:tr w:rsidR="00C857EE" w:rsidRPr="003434E0" w14:paraId="3926217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ATP2B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5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6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8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6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7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52</w:t>
            </w:r>
          </w:p>
        </w:tc>
      </w:tr>
      <w:tr w:rsidR="00C857EE" w:rsidRPr="003434E0" w14:paraId="3926217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HN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4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7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8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7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8</w:t>
            </w:r>
          </w:p>
        </w:tc>
      </w:tr>
      <w:tr w:rsidR="00C857EE" w:rsidRPr="003434E0" w14:paraId="3926218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MLPH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0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7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7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7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8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124</w:t>
            </w:r>
          </w:p>
        </w:tc>
      </w:tr>
      <w:tr w:rsidR="00C857EE" w:rsidRPr="003434E0" w14:paraId="3926218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OMM70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23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88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8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61</w:t>
            </w:r>
          </w:p>
        </w:tc>
      </w:tr>
      <w:tr w:rsidR="00C857EE" w:rsidRPr="003434E0" w14:paraId="39262191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A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TAF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B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C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4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D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8E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8F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4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0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295</w:t>
            </w:r>
          </w:p>
        </w:tc>
      </w:tr>
      <w:tr w:rsidR="00C857EE" w:rsidRPr="003434E0" w14:paraId="39262199" w14:textId="77777777" w:rsidTr="00C11E5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2" w14:textId="77777777" w:rsidR="00C857EE" w:rsidRPr="003434E0" w:rsidRDefault="00C857EE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PAXB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3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13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4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60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5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46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262196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0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7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34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98" w14:textId="77777777" w:rsidR="00C857EE" w:rsidRPr="003434E0" w:rsidRDefault="00C857EE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34E0">
              <w:rPr>
                <w:rFonts w:ascii="Calibri" w:eastAsia="Times New Roman" w:hAnsi="Calibri" w:cs="Calibri"/>
                <w:color w:val="000000"/>
                <w:lang w:eastAsia="en-GB"/>
              </w:rPr>
              <w:t>0.5019</w:t>
            </w:r>
          </w:p>
        </w:tc>
      </w:tr>
    </w:tbl>
    <w:p w14:paraId="3926219A" w14:textId="77777777" w:rsidR="00C857EE" w:rsidRDefault="00C857EE"/>
    <w:p w14:paraId="3926219B" w14:textId="77777777" w:rsidR="00C857EE" w:rsidRDefault="00C857EE"/>
    <w:p w14:paraId="3926219C" w14:textId="77777777" w:rsidR="00C857EE" w:rsidRDefault="00C857EE"/>
    <w:p w14:paraId="3926219D" w14:textId="77777777" w:rsidR="007E1A4F" w:rsidRDefault="007E1A4F"/>
    <w:p w14:paraId="3926219E" w14:textId="77777777" w:rsidR="00810487" w:rsidRDefault="008104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26219F" w14:textId="6A9AD8B8" w:rsidR="007E1A4F" w:rsidRPr="00C11E57" w:rsidRDefault="007E1A4F" w:rsidP="007E1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del w:id="21" w:author="Tapesh Santra" w:date="2017-04-28T12:18:00Z">
        <w:r w:rsidDel="008E21FA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Supplementary </w:delText>
        </w:r>
      </w:del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22" w:author="Tapesh Santra" w:date="2017-04-28T12:18:00Z">
        <w:r w:rsidDel="008E21FA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="00913504" w:rsidDel="008E21FA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ins w:id="23" w:author="Tapesh Santra" w:date="2017-04-28T12:18:00Z">
        <w:r w:rsidR="008E21FA">
          <w:rPr>
            <w:rFonts w:ascii="Times New Roman" w:hAnsi="Times New Roman" w:cs="Times New Roman"/>
            <w:b/>
            <w:sz w:val="24"/>
            <w:szCs w:val="24"/>
          </w:rPr>
          <w:t>C</w:t>
        </w:r>
      </w:ins>
      <w:r w:rsidRPr="00C11E5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1E57">
        <w:rPr>
          <w:rFonts w:ascii="Times New Roman" w:hAnsi="Times New Roman" w:cs="Times New Roman"/>
          <w:sz w:val="24"/>
          <w:szCs w:val="24"/>
        </w:rPr>
        <w:t>log-rank p-values of survival data analysis.</w:t>
      </w:r>
      <w:r>
        <w:rPr>
          <w:rFonts w:ascii="Times New Roman" w:hAnsi="Times New Roman" w:cs="Times New Roman"/>
          <w:sz w:val="24"/>
          <w:szCs w:val="24"/>
        </w:rPr>
        <w:t xml:space="preserve"> First column from the left contains gene names, second column contains Affymatrix probset Id for each gene. The third, fourth and fifth columns contain the log-rank p-values, calculated by the kmplot website, which represents the extent of correlation between gene expression and the recurrence free survival of the BC patients. </w:t>
      </w:r>
    </w:p>
    <w:p w14:paraId="392621A1" w14:textId="77777777" w:rsidR="007E1A4F" w:rsidRDefault="007E1A4F"/>
    <w:tbl>
      <w:tblPr>
        <w:tblW w:w="6946" w:type="dxa"/>
        <w:tblLook w:val="04A0" w:firstRow="1" w:lastRow="0" w:firstColumn="1" w:lastColumn="0" w:noHBand="0" w:noVBand="1"/>
      </w:tblPr>
      <w:tblGrid>
        <w:gridCol w:w="1418"/>
        <w:gridCol w:w="142"/>
        <w:gridCol w:w="1417"/>
        <w:gridCol w:w="1134"/>
        <w:gridCol w:w="1559"/>
        <w:gridCol w:w="1276"/>
      </w:tblGrid>
      <w:tr w:rsidR="007E1A4F" w:rsidRPr="004667B4" w14:paraId="392621A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2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 </w:t>
            </w: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Symbo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3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Affy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4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HER2-ve (8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5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HER2+ (1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6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Basal</w:t>
            </w:r>
          </w:p>
        </w:tc>
      </w:tr>
      <w:tr w:rsidR="007E1A4F" w:rsidRPr="004667B4" w14:paraId="392621AD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8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GPATCH4 -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9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46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B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12</w:t>
            </w:r>
          </w:p>
        </w:tc>
      </w:tr>
      <w:tr w:rsidR="007E1A4F" w:rsidRPr="004667B4" w14:paraId="392621B3" w14:textId="77777777" w:rsidTr="00C11E57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E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SDS-+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AF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569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1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7E1A4F" w:rsidRPr="004667B4" w14:paraId="392621B9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4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GTPBP1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5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935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7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1.00E-07</w:t>
            </w:r>
          </w:p>
        </w:tc>
      </w:tr>
      <w:tr w:rsidR="007E1A4F" w:rsidRPr="004667B4" w14:paraId="392621BF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A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LYPD3-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B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495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D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B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7E1A4F" w:rsidRPr="004667B4" w14:paraId="392621C5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0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CTLA4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1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3634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3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1A4F" w:rsidRPr="004667B4" w14:paraId="392621CB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6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LDLRAP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7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179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9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7E1A4F" w:rsidRPr="004667B4" w14:paraId="392621D1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C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ACRV1-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D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801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CF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.50E-07</w:t>
            </w:r>
          </w:p>
        </w:tc>
      </w:tr>
      <w:tr w:rsidR="007E1A4F" w:rsidRPr="004667B4" w14:paraId="392621D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2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RECQL5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3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168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5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3.90E-06</w:t>
            </w:r>
          </w:p>
        </w:tc>
      </w:tr>
      <w:tr w:rsidR="007E1A4F" w:rsidRPr="004667B4" w14:paraId="392621DD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8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UCP2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9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899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B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1.50E-06</w:t>
            </w:r>
          </w:p>
        </w:tc>
      </w:tr>
      <w:tr w:rsidR="007E1A4F" w:rsidRPr="004667B4" w14:paraId="392621E3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E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S100A1-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DF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53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1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</w:tr>
      <w:tr w:rsidR="007E1A4F" w:rsidRPr="004667B4" w14:paraId="392621E9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4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KPNB1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5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897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7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</w:tr>
      <w:tr w:rsidR="007E1A4F" w:rsidRPr="004667B4" w14:paraId="392621EF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A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FANCA-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B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380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D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E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.40E-05</w:t>
            </w:r>
          </w:p>
        </w:tc>
      </w:tr>
      <w:tr w:rsidR="007E1A4F" w:rsidRPr="004667B4" w14:paraId="392621F5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0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REEP5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1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887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3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67</w:t>
            </w:r>
          </w:p>
        </w:tc>
      </w:tr>
      <w:tr w:rsidR="007E1A4F" w:rsidRPr="004667B4" w14:paraId="392621FB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6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BCL3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7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490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9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</w:tr>
      <w:tr w:rsidR="007E1A4F" w:rsidRPr="004667B4" w14:paraId="39262201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C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ALAS2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D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156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FF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.10E-09</w:t>
            </w:r>
          </w:p>
        </w:tc>
      </w:tr>
      <w:tr w:rsidR="007E1A4F" w:rsidRPr="004667B4" w14:paraId="3926220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2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POLR1D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3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487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5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3.0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7E1A4F" w:rsidRPr="004667B4" w14:paraId="3926220D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8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TNS1-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9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174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B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6.1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7E1A4F" w:rsidRPr="004667B4" w14:paraId="39262213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E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ECH1-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0F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078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1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1.7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7E1A4F" w:rsidRPr="004667B4" w14:paraId="39262219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4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ZNF710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5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3970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7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</w:tr>
      <w:tr w:rsidR="007E1A4F" w:rsidRPr="004667B4" w14:paraId="3926221F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A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SDC1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B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128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D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1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7E1A4F" w:rsidRPr="004667B4" w14:paraId="39262225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0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GPAA1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1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1618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7.1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3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</w:tr>
      <w:tr w:rsidR="007E1A4F" w:rsidRPr="004667B4" w14:paraId="3926222B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6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CCR8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7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80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9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1.10E-07</w:t>
            </w:r>
          </w:p>
        </w:tc>
      </w:tr>
      <w:tr w:rsidR="007E1A4F" w:rsidRPr="004667B4" w14:paraId="39262231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C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RHOB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D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209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F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7E1A4F" w:rsidRPr="004667B4" w14:paraId="3926223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2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EXOSC4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3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869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5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</w:tr>
      <w:tr w:rsidR="007E1A4F" w:rsidRPr="004667B4" w14:paraId="3926223D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8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FOXA1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9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466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B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7E1A4F" w:rsidRPr="004667B4" w14:paraId="39262243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E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SCNN1A-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3F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345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1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7E1A4F" w:rsidRPr="004667B4" w14:paraId="39262249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4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VDR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5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425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7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7E1A4F" w:rsidRPr="004667B4" w14:paraId="3926224F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A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GNB5-+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B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0400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C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1.4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D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4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7E1A4F" w:rsidRPr="004667B4" w14:paraId="39262255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0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RBM47-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1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803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2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3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</w:tr>
      <w:tr w:rsidR="007E1A4F" w:rsidRPr="004667B4" w14:paraId="3926225B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6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GALNT7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7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831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8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9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A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7E1A4F" w:rsidRPr="004667B4" w14:paraId="39262261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C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POLM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D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2223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E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5F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0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</w:tr>
      <w:tr w:rsidR="007E1A4F" w:rsidRPr="004667B4" w14:paraId="3926226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2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MLPH-+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3" w14:textId="77777777" w:rsidR="007E1A4F" w:rsidRPr="004667B4" w:rsidRDefault="007E1A4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21821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4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3.80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5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66" w14:textId="77777777" w:rsidR="007E1A4F" w:rsidRPr="004667B4" w:rsidRDefault="007E1A4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67B4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</w:tr>
      <w:tr w:rsidR="008F78FF" w:rsidRPr="004667B4" w14:paraId="4A36E8F7" w14:textId="77777777" w:rsidTr="00C11E5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0AAA" w14:textId="5A9339A4" w:rsidR="008F78FF" w:rsidRPr="004667B4" w:rsidRDefault="008F78F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E63D" w14:textId="77777777" w:rsidR="008F78FF" w:rsidRPr="004667B4" w:rsidRDefault="008F78FF" w:rsidP="00C11E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7AC4" w14:textId="77777777" w:rsidR="008F78FF" w:rsidRPr="004667B4" w:rsidRDefault="008F78F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8B6B" w14:textId="77777777" w:rsidR="008F78FF" w:rsidRPr="004667B4" w:rsidRDefault="008F78F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5606" w14:textId="77777777" w:rsidR="008F78FF" w:rsidRPr="004667B4" w:rsidRDefault="008F78FF" w:rsidP="00C11E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7C8DA0A" w14:textId="3C46071F" w:rsidR="008F78FF" w:rsidRDefault="008F78FF" w:rsidP="008F78FF">
      <w:pPr>
        <w:jc w:val="center"/>
      </w:pPr>
      <w:del w:id="24" w:author="Tapesh Santra" w:date="2017-04-28T12:18:00Z">
        <w:r w:rsidDel="008E21FA">
          <w:rPr>
            <w:noProof/>
            <w:lang w:eastAsia="en-GB"/>
          </w:rPr>
          <w:lastRenderedPageBreak/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F8ECED3" wp14:editId="658C09B9">
                  <wp:simplePos x="0" y="0"/>
                  <wp:positionH relativeFrom="column">
                    <wp:posOffset>220535</wp:posOffset>
                  </wp:positionH>
                  <wp:positionV relativeFrom="paragraph">
                    <wp:posOffset>2984671</wp:posOffset>
                  </wp:positionV>
                  <wp:extent cx="300251" cy="334370"/>
                  <wp:effectExtent l="0" t="0" r="5080" b="8890"/>
                  <wp:wrapNone/>
                  <wp:docPr id="6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0251" cy="334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171F92" w14:textId="77777777" w:rsidR="008F78FF" w:rsidRPr="004E0D03" w:rsidRDefault="008F78FF" w:rsidP="008F78F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6F8ECED3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17.35pt;margin-top:235pt;width:23.65pt;height:2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" stroked="f">
                  <v:textbox>
                    <w:txbxContent>
                      <w:p w14:paraId="5D171F92" w14:textId="77777777" w:rsidR="008F78FF" w:rsidRPr="004E0D03" w:rsidRDefault="008F78FF" w:rsidP="008F78FF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B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8E21FA"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656192" behindDoc="0" locked="0" layoutInCell="1" allowOverlap="1" wp14:anchorId="4D0A958D" wp14:editId="07F643EA">
                  <wp:simplePos x="0" y="0"/>
                  <wp:positionH relativeFrom="column">
                    <wp:posOffset>156949</wp:posOffset>
                  </wp:positionH>
                  <wp:positionV relativeFrom="paragraph">
                    <wp:posOffset>-334370</wp:posOffset>
                  </wp:positionV>
                  <wp:extent cx="300251" cy="334370"/>
                  <wp:effectExtent l="0" t="0" r="5080" b="8890"/>
                  <wp:wrapNone/>
                  <wp:docPr id="307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0251" cy="334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22F975" w14:textId="77777777" w:rsidR="008F78FF" w:rsidRPr="004E0D03" w:rsidRDefault="008F78FF" w:rsidP="008F78F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 w:rsidRPr="004E0D03">
                                <w:rPr>
                                  <w:b/>
                                  <w:sz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4D0A958D" id="_x0000_s1027" type="#_x0000_t202" style="position:absolute;left:0;text-align:left;margin-left:12.35pt;margin-top:-26.35pt;width:23.65pt;height:26.3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" stroked="f">
                  <v:textbox>
                    <w:txbxContent>
                      <w:p w14:paraId="5B22F975" w14:textId="77777777" w:rsidR="008F78FF" w:rsidRPr="004E0D03" w:rsidRDefault="008F78FF" w:rsidP="008F78FF">
                        <w:pPr>
                          <w:rPr>
                            <w:b/>
                            <w:sz w:val="28"/>
                          </w:rPr>
                        </w:pPr>
                        <w:r w:rsidRPr="004E0D03">
                          <w:rPr>
                            <w:b/>
                            <w:sz w:val="28"/>
                          </w:rPr>
                          <w:t>A</w:t>
                        </w:r>
                      </w:p>
                    </w:txbxContent>
                  </v:textbox>
                </v:shape>
              </w:pict>
            </mc:Fallback>
          </mc:AlternateContent>
        </w:r>
      </w:del>
      <w:r w:rsidRPr="004E0D03">
        <w:rPr>
          <w:noProof/>
          <w:lang w:eastAsia="en-GB"/>
        </w:rPr>
        <w:drawing>
          <wp:inline distT="0" distB="0" distL="0" distR="0" wp14:anchorId="78419745" wp14:editId="07551C2B">
            <wp:extent cx="4599296" cy="290668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01500" cy="290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197FD" w14:textId="720D7F94" w:rsidR="008F78FF" w:rsidRDefault="008F78FF" w:rsidP="008F78FF">
      <w:pPr>
        <w:jc w:val="center"/>
      </w:pPr>
      <w:moveFromRangeStart w:id="25" w:author="Tapesh Santra" w:date="2017-04-28T12:18:00Z" w:name="move481145238"/>
      <w:moveFrom w:id="26" w:author="Tapesh Santra" w:date="2017-04-28T12:18:00Z">
        <w:r w:rsidRPr="004E0D03" w:rsidDel="008E21FA">
          <w:rPr>
            <w:noProof/>
            <w:lang w:eastAsia="en-GB"/>
          </w:rPr>
          <w:drawing>
            <wp:inline distT="0" distB="0" distL="0" distR="0" wp14:anchorId="672658E3" wp14:editId="0AE4346D">
              <wp:extent cx="3507475" cy="2439983"/>
              <wp:effectExtent l="0" t="0" r="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507036" cy="243967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moveFrom>
      <w:moveFromRangeEnd w:id="25"/>
    </w:p>
    <w:p w14:paraId="7E107D07" w14:textId="77BF05B6" w:rsidR="008F78FF" w:rsidRPr="004E0D03" w:rsidDel="000F00EF" w:rsidRDefault="008F78FF" w:rsidP="008F78FF">
      <w:pPr>
        <w:rPr>
          <w:del w:id="27" w:author="Tapesh Santra" w:date="2017-04-28T12:19:00Z"/>
          <w:rFonts w:ascii="Times New Roman" w:hAnsi="Times New Roman" w:cs="Times New Roman"/>
          <w:sz w:val="24"/>
          <w:szCs w:val="24"/>
        </w:rPr>
      </w:pPr>
    </w:p>
    <w:p w14:paraId="0B0A9273" w14:textId="77777777" w:rsidR="008E21FA" w:rsidRDefault="008E21FA" w:rsidP="008E21FA">
      <w:pPr>
        <w:rPr>
          <w:ins w:id="28" w:author="Tapesh Santra" w:date="2017-04-28T12:19:00Z"/>
        </w:rPr>
      </w:pPr>
      <w:bookmarkStart w:id="29" w:name="_GoBack"/>
      <w:bookmarkEnd w:id="29"/>
      <w:ins w:id="30" w:author="Tapesh Santra" w:date="2017-04-28T12:19:00Z">
        <w:r>
          <w:rPr>
            <w:rFonts w:ascii="Times New Roman" w:eastAsia="Calibri" w:hAnsi="Times New Roman"/>
            <w:b/>
            <w:bCs/>
            <w:sz w:val="24"/>
            <w:szCs w:val="24"/>
          </w:rPr>
          <w:t>Figure A.</w:t>
        </w:r>
        <w:r>
          <w:rPr>
            <w:rFonts w:ascii="Times New Roman" w:eastAsia="Calibri" w:hAnsi="Times New Roman"/>
            <w:sz w:val="24"/>
            <w:szCs w:val="24"/>
          </w:rPr>
          <w:t xml:space="preserve"> VDR mRNA expression levels in a panel of HER2 positive breast cancer cell lines relative to SKBR3 cells . qRT-PCR was performed using triplicate technical replicates of 2 biological replicates.</w:t>
        </w:r>
      </w:ins>
    </w:p>
    <w:p w14:paraId="5999779E" w14:textId="5C1E21FB" w:rsidR="008F78FF" w:rsidRPr="004E0D03" w:rsidDel="008E21FA" w:rsidRDefault="008F78FF" w:rsidP="008F78FF">
      <w:pPr>
        <w:jc w:val="both"/>
        <w:rPr>
          <w:del w:id="31" w:author="Tapesh Santra" w:date="2017-04-28T12:19:00Z"/>
          <w:rFonts w:ascii="Times New Roman" w:hAnsi="Times New Roman" w:cs="Times New Roman"/>
          <w:sz w:val="24"/>
          <w:szCs w:val="24"/>
        </w:rPr>
      </w:pPr>
      <w:del w:id="32" w:author="Tapesh Santra" w:date="2017-04-28T12:19:00Z">
        <w:r w:rsidRPr="004E0D03" w:rsidDel="008E21FA">
          <w:rPr>
            <w:rFonts w:ascii="Times New Roman" w:hAnsi="Times New Roman" w:cs="Times New Roman"/>
            <w:b/>
            <w:sz w:val="24"/>
            <w:szCs w:val="24"/>
          </w:rPr>
          <w:delText xml:space="preserve">Supplementary Figure </w:delText>
        </w:r>
        <w:r w:rsidR="0059027D" w:rsidDel="008E21FA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Pr="004E0D03" w:rsidDel="008E21FA">
          <w:rPr>
            <w:rFonts w:ascii="Times New Roman" w:hAnsi="Times New Roman" w:cs="Times New Roman"/>
            <w:b/>
            <w:sz w:val="24"/>
            <w:szCs w:val="24"/>
          </w:rPr>
          <w:delText>1.</w:delText>
        </w:r>
        <w:r w:rsidRPr="004E0D03" w:rsidDel="008E21FA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8E21FA">
          <w:rPr>
            <w:rFonts w:ascii="Times New Roman" w:hAnsi="Times New Roman" w:cs="Times New Roman"/>
            <w:sz w:val="24"/>
            <w:szCs w:val="24"/>
          </w:rPr>
          <w:delText>VDR mRNA expression levels in (A)</w:delText>
        </w:r>
        <w:r w:rsidRPr="004E0D03" w:rsidDel="008E21FA">
          <w:rPr>
            <w:rFonts w:ascii="Times New Roman" w:hAnsi="Times New Roman" w:cs="Times New Roman"/>
            <w:sz w:val="24"/>
            <w:szCs w:val="24"/>
          </w:rPr>
          <w:delText xml:space="preserve"> a panel of HER2 positive breast cancer cell lines relative to SKBR3 cells and (B) HCC1954 lapatinib resistant cells (HCC1954-L) relative to HCC1954 parental cells. qRT-PCR was performed using triplicate technical replicates of a least 2 biological replicates. </w:delText>
        </w:r>
      </w:del>
    </w:p>
    <w:p w14:paraId="39262268" w14:textId="77777777" w:rsidR="007E1A4F" w:rsidRDefault="007E1A4F">
      <w:pPr>
        <w:rPr>
          <w:ins w:id="33" w:author="Tapesh Santra" w:date="2017-04-28T12:18:00Z"/>
        </w:rPr>
      </w:pPr>
    </w:p>
    <w:p w14:paraId="1A705E7A" w14:textId="77777777" w:rsidR="008E21FA" w:rsidRDefault="008E21FA">
      <w:pPr>
        <w:rPr>
          <w:ins w:id="34" w:author="Tapesh Santra" w:date="2017-04-28T12:19:00Z"/>
        </w:rPr>
      </w:pPr>
    </w:p>
    <w:p w14:paraId="485DF9C3" w14:textId="52C637D1" w:rsidR="008E21FA" w:rsidRDefault="008E21FA">
      <w:pPr>
        <w:rPr>
          <w:ins w:id="35" w:author="Tapesh Santra" w:date="2017-04-28T12:19:00Z"/>
        </w:rPr>
      </w:pPr>
      <w:moveToRangeStart w:id="36" w:author="Tapesh Santra" w:date="2017-04-28T12:18:00Z" w:name="move481145238"/>
      <w:moveTo w:id="37" w:author="Tapesh Santra" w:date="2017-04-28T12:18:00Z">
        <w:r w:rsidRPr="004E0D03">
          <w:rPr>
            <w:noProof/>
            <w:lang w:eastAsia="en-GB"/>
          </w:rPr>
          <w:drawing>
            <wp:inline distT="0" distB="0" distL="0" distR="0" wp14:anchorId="253F86CC" wp14:editId="1122FBAE">
              <wp:extent cx="3507475" cy="2439983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507036" cy="243967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moveTo>
      <w:moveToRangeEnd w:id="36"/>
    </w:p>
    <w:p w14:paraId="10B6F0D1" w14:textId="77777777" w:rsidR="008E21FA" w:rsidRDefault="008E21FA" w:rsidP="008E21FA">
      <w:pPr>
        <w:jc w:val="both"/>
        <w:rPr>
          <w:ins w:id="38" w:author="Tapesh Santra" w:date="2017-04-28T12:19:00Z"/>
          <w:rFonts w:ascii="Times New Roman" w:eastAsia="Calibri" w:hAnsi="Times New Roman"/>
          <w:sz w:val="24"/>
          <w:szCs w:val="24"/>
        </w:rPr>
      </w:pPr>
      <w:ins w:id="39" w:author="Tapesh Santra" w:date="2017-04-28T12:19:00Z">
        <w:r>
          <w:rPr>
            <w:rFonts w:ascii="Times New Roman" w:eastAsia="Calibri" w:hAnsi="Times New Roman"/>
            <w:b/>
            <w:bCs/>
            <w:sz w:val="24"/>
            <w:szCs w:val="24"/>
          </w:rPr>
          <w:t>Figure B.</w:t>
        </w:r>
        <w:r>
          <w:rPr>
            <w:rFonts w:ascii="Times New Roman" w:eastAsia="Calibri" w:hAnsi="Times New Roman"/>
            <w:sz w:val="24"/>
            <w:szCs w:val="24"/>
          </w:rPr>
          <w:t xml:space="preserve"> VDR mRNA expression levels in HCC1954 lapatinib resistant cells (HCC1954-L) relative to HCC1954 parental cells. qRT-PCR was performed using triplicate technical replicates of 2 biological replicates. </w:t>
        </w:r>
      </w:ins>
    </w:p>
    <w:p w14:paraId="6A6228DB" w14:textId="77777777" w:rsidR="008E21FA" w:rsidRDefault="008E21FA"/>
    <w:sectPr w:rsidR="008E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647B8E"/>
    <w:multiLevelType w:val="multilevel"/>
    <w:tmpl w:val="003C560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pesh Santra">
    <w15:presenceInfo w15:providerId="Windows Live" w15:userId="053b456759f908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7EE"/>
    <w:rsid w:val="000A4F73"/>
    <w:rsid w:val="000E03E0"/>
    <w:rsid w:val="000F00EF"/>
    <w:rsid w:val="00334F36"/>
    <w:rsid w:val="003D1662"/>
    <w:rsid w:val="0059027D"/>
    <w:rsid w:val="006F20C2"/>
    <w:rsid w:val="007E1A4F"/>
    <w:rsid w:val="00810487"/>
    <w:rsid w:val="008C71B7"/>
    <w:rsid w:val="008E21FA"/>
    <w:rsid w:val="008F78FF"/>
    <w:rsid w:val="00913504"/>
    <w:rsid w:val="00AF02B5"/>
    <w:rsid w:val="00B22A76"/>
    <w:rsid w:val="00BC0BCA"/>
    <w:rsid w:val="00C857EE"/>
    <w:rsid w:val="00CA1CF9"/>
    <w:rsid w:val="00F9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61B82"/>
  <w15:docId w15:val="{98D7182E-FE9E-4EEB-8388-FED96398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3E0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3E0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3E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03E0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3E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3E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3E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3E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3E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3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3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3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03E0"/>
    <w:rPr>
      <w:rFonts w:asciiTheme="majorHAnsi" w:eastAsiaTheme="majorEastAsia" w:hAnsiTheme="majorHAnsi" w:cstheme="majorBidi"/>
      <w:b/>
      <w:bCs/>
      <w:i/>
      <w:iCs/>
      <w:color w:val="5B9BD5" w:themeColor="accent1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3E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3E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3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3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3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39"/>
    <w:rsid w:val="0091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1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017</Words>
  <Characters>1150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esh Santra</dc:creator>
  <cp:lastModifiedBy>Tapesh Santra</cp:lastModifiedBy>
  <cp:revision>6</cp:revision>
  <dcterms:created xsi:type="dcterms:W3CDTF">2017-03-31T16:56:00Z</dcterms:created>
  <dcterms:modified xsi:type="dcterms:W3CDTF">2017-04-28T11:19:00Z</dcterms:modified>
</cp:coreProperties>
</file>